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le S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his supplementary file contains a detailed description of materials and methods applied in the study. </w:t>
      </w:r>
    </w:p>
    <w:p>
      <w:pPr>
        <w:pStyle w:val="Normal"/>
        <w:autoSpaceDE w:val="false"/>
        <w:spacing w:lineRule="auto" w:line="480" w:before="12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Isolation of LSK cells</w:t>
      </w:r>
    </w:p>
    <w:p>
      <w:pPr>
        <w:pStyle w:val="Normal"/>
        <w:autoSpaceDE w:val="false"/>
        <w:spacing w:lineRule="auto" w:line="480" w:before="120" w:after="0"/>
        <w:jc w:val="both"/>
        <w:rPr/>
      </w:pPr>
      <w:r>
        <w:rPr>
          <w:rFonts w:cs="Times New Roman" w:ascii="Times New Roman" w:hAnsi="Times New Roman"/>
        </w:rPr>
        <w:t>Tibias and femurs were taken from mice, and bone marrow flushed using PBS. Lineage negative  (Lin-) cells were isolated using the Lineage Negative Selection Kit (Stem Cell Technologies) according to the manufacturer’s protocol.  Lin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cells were stained with antibodies against: lineage markers (APC mouse lineage antibody cocktail; BD Biosciences), Sca-1 PE conjugated (clone D7; eBioscience) and c-kit (CD117) FITC-conjugated (clone 2B8). For each antibody fluorochrome-matched appropriated isotype controls were applied. LSK cells were then sorted using a FacsVantage (BD Biosciences, San Jose, CA). </w:t>
      </w:r>
    </w:p>
    <w:p>
      <w:pPr>
        <w:pStyle w:val="Normal"/>
        <w:autoSpaceDE w:val="false"/>
        <w:spacing w:lineRule="auto" w:line="480" w:before="120" w:after="0"/>
        <w:jc w:val="both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CFU-C Assays, </w:t>
      </w:r>
      <w:r>
        <w:rPr>
          <w:rFonts w:cs="Times New Roman" w:ascii="Times New Roman" w:hAnsi="Times New Roman"/>
          <w:iCs/>
        </w:rPr>
        <w:t xml:space="preserve">were done using standard culture conditions. Progeny of </w:t>
      </w:r>
      <w:r>
        <w:rPr>
          <w:rFonts w:cs="Times New Roman" w:ascii="Times New Roman" w:hAnsi="Times New Roman"/>
        </w:rPr>
        <w:t xml:space="preserve">50 LSK progeny cultured for 5 days with TPO and SCF or with TPO, SCF and Wnt5a were plated in methylcellulose medium (M3234, Stem Cell Technologies), containing </w:t>
      </w:r>
      <w:r>
        <w:rPr>
          <w:rFonts w:cs="Times New Roman" w:ascii="Times New Roman" w:hAnsi="Times New Roman"/>
          <w:sz w:val="23"/>
          <w:szCs w:val="23"/>
        </w:rPr>
        <w:t xml:space="preserve">20ng/ml rm SCF, 10ng/ml rmIL-3, 10ng/ml rmIL-6 </w:t>
      </w:r>
      <w:r>
        <w:rPr>
          <w:rFonts w:cs="Times New Roman" w:ascii="Times New Roman" w:hAnsi="Times New Roman"/>
        </w:rPr>
        <w:t>(all from R&amp;D Systems), and 3U/ml rh Epo (Centocor BV, Leiden, The Netherlands), and incubated at 37°C and 5%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. Total number of CFU was scored at day 7 of CFU-C culture. </w:t>
      </w:r>
    </w:p>
    <w:p>
      <w:pPr>
        <w:pStyle w:val="Normal"/>
        <w:autoSpaceDE w:val="false"/>
        <w:spacing w:lineRule="auto" w:line="360" w:before="120" w:after="0"/>
        <w:jc w:val="both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Competitive Repopulation Studies </w:t>
      </w:r>
    </w:p>
    <w:p>
      <w:pPr>
        <w:pStyle w:val="Normal"/>
        <w:autoSpaceDE w:val="false"/>
        <w:spacing w:lineRule="auto" w:line="480" w:before="120" w:after="0"/>
        <w:jc w:val="both"/>
        <w:rPr/>
      </w:pPr>
      <w:r>
        <w:rPr>
          <w:rFonts w:cs="Times New Roman" w:ascii="Times New Roman" w:hAnsi="Times New Roman"/>
        </w:rPr>
        <w:t>Lethally irradiated CD45.2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</w:rPr>
        <w:t>recipient mice (8-12 weeks old) were transplanted with TS or TSW treated progeny of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</w:rPr>
        <w:t>50, 100 and 200 LSK cells from 8-12 weeks old CD45.1 along with 1x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recipient’s bone marrow cells into adult lethally irradiated CD45.2</w:t>
      </w:r>
      <w:r>
        <w:rPr>
          <w:rFonts w:cs="Times New Roman" w:ascii="Times New Roman" w:hAnsi="Times New Roman"/>
          <w:sz w:val="23"/>
          <w:szCs w:val="23"/>
        </w:rPr>
        <w:t xml:space="preserve"> </w:t>
      </w:r>
      <w:r>
        <w:rPr>
          <w:rFonts w:cs="Times New Roman" w:ascii="Times New Roman" w:hAnsi="Times New Roman"/>
        </w:rPr>
        <w:t>recipient mice (8-12 weeks old). Four months following transplantation, recipients were bled. Donor-derived engraftment was measured in peripheral blood, including multilineage engraftment analysis (B- and T- lymphoid, myeloid) using the following antibodies against: CD45.1 FITC-conjugated (clone A20; BD Pharmingen), CD45.2 PerCp-Cy5.5conjugated (clone 104; BD Pharmingen), B220 APC-conjugated (clone RA3-6B2; eBioscience), Mac-1 PE-conjugated (clone M1/70; eBioscience), Gr-1PE-conjugated (clone RB6-8C5; eBioscience), CD4 PE-conjugated (clone GK1.5; BD Pharmingen) and CD8 PE-conjugated (clone 53-6.7; BD Pharmingen)</w:t>
      </w:r>
      <w:r>
        <w:rPr>
          <w:rFonts w:cs="Times New Roman" w:ascii="Times New Roman" w:hAnsi="Times New Roman"/>
          <w:color w:val="FF0000"/>
        </w:rPr>
        <w:t xml:space="preserve">. </w:t>
      </w:r>
      <w:r>
        <w:rPr>
          <w:rFonts w:cs="Times New Roman" w:ascii="Times New Roman" w:hAnsi="Times New Roman"/>
        </w:rPr>
        <w:t>Flow cytometry analysis was performed on a FACSCanto (BD Biosciences, San Jose, CA). Positive repopulation was defined as ≥ 1% donor-derived cells contributing to all 3 hematopoietic lineages (T- and B- lymphoid, myeloid) in the PB.  For secondary transplantations 1x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of total BM cells from positively repopulated primary recipients was injected i.v. into 3-5 lethally irradiated adult CD45.2 secondary recipient mice. </w:t>
      </w:r>
    </w:p>
    <w:p>
      <w:pPr>
        <w:pStyle w:val="Normal"/>
        <w:autoSpaceDE w:val="false"/>
        <w:spacing w:lineRule="auto" w:line="480" w:before="12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4:33:00Z</dcterms:created>
  <dc:creator>Użytkownik</dc:creator>
  <dc:description/>
  <cp:keywords/>
  <dc:language>en-US</dc:language>
  <cp:lastModifiedBy>OziemlakAM</cp:lastModifiedBy>
  <dcterms:modified xsi:type="dcterms:W3CDTF">2012-12-16T14:33:00Z</dcterms:modified>
  <cp:revision>2</cp:revision>
  <dc:subject/>
  <dc:title/>
</cp:coreProperties>
</file>